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731DE" w14:textId="6091FDF1" w:rsidR="00B61278" w:rsidRPr="00547956" w:rsidRDefault="00B61278" w:rsidP="00B61278">
      <w:pPr>
        <w:spacing w:after="0" w:line="240" w:lineRule="auto"/>
        <w:jc w:val="both"/>
        <w:rPr>
          <w:sz w:val="20"/>
          <w:szCs w:val="20"/>
          <w:lang w:val="en-US"/>
        </w:rPr>
      </w:pPr>
      <w:bookmarkStart w:id="0" w:name="_GoBack"/>
      <w:bookmarkEnd w:id="0"/>
      <w:r w:rsidRPr="00547956">
        <w:rPr>
          <w:sz w:val="20"/>
          <w:szCs w:val="20"/>
          <w:lang w:val="en-US"/>
        </w:rPr>
        <w:t xml:space="preserve">Supplementary file 1. Intra-class correlation (ICC) depicting the within and between variance for each of the outcome measures in studies with a cluster randomized design. ICCs&gt;0.10 are printed in bold. </w:t>
      </w:r>
    </w:p>
    <w:p w14:paraId="5BC7F931" w14:textId="77777777" w:rsidR="00812652" w:rsidRPr="00547956" w:rsidRDefault="00812652" w:rsidP="00B61278">
      <w:pPr>
        <w:spacing w:after="0" w:line="240" w:lineRule="auto"/>
        <w:jc w:val="both"/>
        <w:rPr>
          <w:sz w:val="20"/>
          <w:szCs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619"/>
        <w:gridCol w:w="574"/>
        <w:gridCol w:w="737"/>
        <w:gridCol w:w="929"/>
        <w:gridCol w:w="842"/>
        <w:gridCol w:w="605"/>
        <w:gridCol w:w="1136"/>
        <w:gridCol w:w="777"/>
        <w:gridCol w:w="571"/>
      </w:tblGrid>
      <w:tr w:rsidR="00B61278" w:rsidRPr="00547956" w14:paraId="4030A6CB" w14:textId="77777777" w:rsidTr="0095482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60D036" w14:textId="77777777" w:rsidR="00B61278" w:rsidRPr="00547956" w:rsidRDefault="00B61278" w:rsidP="00954828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First 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209B27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M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ED2AD1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V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907350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MV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A4804F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DB0BAD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Alcoh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5BAF6F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Fru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660905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Veget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74DA8A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Snack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F08BD0" w14:textId="77777777" w:rsidR="00B61278" w:rsidRPr="00547956" w:rsidRDefault="00B61278" w:rsidP="00954828">
            <w:pPr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Fat</w:t>
            </w:r>
          </w:p>
        </w:tc>
      </w:tr>
      <w:tr w:rsidR="00B61278" w:rsidRPr="00547956" w14:paraId="51E17FD2" w14:textId="77777777" w:rsidTr="0095482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7B99E2" w14:textId="7BC7CAEA" w:rsidR="00B61278" w:rsidRPr="00547956" w:rsidRDefault="006A6361" w:rsidP="00170DA9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Coffeng</w:t>
            </w:r>
            <w:r w:rsidRPr="00547956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fldChar w:fldCharType="begin"/>
            </w:r>
            <w:r w:rsidR="00170DA9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instrText xml:space="preserve"> ADDIN EN.CITE &lt;EndNote&gt;&lt;Cite&gt;&lt;Author&gt;Coffeng JK&lt;/Author&gt;&lt;Year&gt;2014&lt;/Year&gt;&lt;RecNum&gt;4972&lt;/RecNum&gt;&lt;DisplayText&gt;&lt;style face="superscript"&gt;23&lt;/style&gt;&lt;/DisplayText&gt;&lt;record&gt;&lt;rec-number&gt;4972&lt;/rec-number&gt;&lt;foreign-keys&gt;&lt;key app="EN" db-id="r5wt2dt9l0szv2e52zsvv504afp95dvfwprf" timestamp="1499701193"&gt;4972&lt;/key&gt;&lt;/foreign-keys&gt;&lt;ref-type name="Journal Article"&gt;17&lt;/ref-type&gt;&lt;contributors&gt;&lt;authors&gt;&lt;author&gt;Coffeng JK, &lt;/author&gt;&lt;author&gt;Hendriksen IJ, &lt;/author&gt;&lt;author&gt;Duijts SF, &lt;/author&gt;&lt;author&gt;Twisk JW, &lt;/author&gt;&lt;author&gt;van Mechelen W, &lt;/author&gt;&lt;author&gt;Boot CRL. &lt;/author&gt;&lt;/authors&gt;&lt;/contributors&gt;&lt;titles&gt;&lt;title&gt;Effectiveness of a combined social and physical environmental intervention on presenteeism, absenteeism, work performance, and work engagement in office employees&lt;/title&gt;&lt;secondary-title&gt;Journal of Occupational and Environmental Medicine&lt;/secondary-title&gt;&lt;alt-title&gt;J Occup Environ Med&lt;/alt-title&gt;&lt;/titles&gt;&lt;periodical&gt;&lt;full-title&gt;Journal of Occupational and Environmental Medicine&lt;/full-title&gt;&lt;abbr-1&gt;J Occup Env Med&lt;/abbr-1&gt;&lt;/periodical&gt;&lt;alt-periodical&gt;&lt;full-title&gt;J Occup Environ Med&lt;/full-title&gt;&lt;/alt-periodical&gt;&lt;pages&gt;258-265&lt;/pages&gt;&lt;volume&gt;56&lt;/volume&gt;&lt;number&gt;3&lt;/number&gt;&lt;dates&gt;&lt;year&gt;2014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noProof/>
                <w:sz w:val="16"/>
                <w:szCs w:val="16"/>
                <w:vertAlign w:val="superscript"/>
                <w:lang w:val="en-US"/>
              </w:rPr>
              <w:t>23</w:t>
            </w:r>
            <w:r w:rsidRPr="00547956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CB284E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D5EA77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909E90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1FD127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A7B302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8B5F04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C91012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7A406F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069728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</w:tr>
      <w:tr w:rsidR="00B61278" w:rsidRPr="00547956" w14:paraId="796188C0" w14:textId="77777777" w:rsidTr="00954828">
        <w:trPr>
          <w:trHeight w:val="57"/>
        </w:trPr>
        <w:tc>
          <w:tcPr>
            <w:tcW w:w="0" w:type="auto"/>
            <w:noWrap/>
            <w:hideMark/>
          </w:tcPr>
          <w:p w14:paraId="52F16E29" w14:textId="068C6ED7" w:rsidR="00B61278" w:rsidRPr="00547956" w:rsidRDefault="006A6361" w:rsidP="00615968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Verweij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Verweij&lt;/Author&gt;&lt;Year&gt;2013&lt;/Year&gt;&lt;RecNum&gt;5386&lt;/RecNum&gt;&lt;DisplayText&gt;&lt;style face="superscript"&gt;32&lt;/style&gt;&lt;/DisplayText&gt;&lt;record&gt;&lt;rec-number&gt;5386&lt;/rec-number&gt;&lt;foreign-keys&gt;&lt;key app="EN" db-id="r5wt2dt9l0szv2e52zsvv504afp95dvfwprf" timestamp="1562951305"&gt;5386&lt;/key&gt;&lt;/foreign-keys&gt;&lt;ref-type name="Journal Article"&gt;17&lt;/ref-type&gt;&lt;contributors&gt;&lt;authors&gt;&lt;author&gt;Verweij, L.M.,&lt;/author&gt;&lt;author&gt;Proper, K.I.,&lt;/author&gt;&lt;author&gt;Weel, A.N.,&lt;/author&gt;&lt;author&gt;Hulshof, C.T.,&lt;/author&gt;&lt;author&gt;van Mechelen, W. &lt;/author&gt;&lt;/authors&gt;&lt;/contributors&gt;&lt;titles&gt;&lt;title&gt;Long-term effects of an occupational health guideline on employees&amp;apos; body weight-related outcomes, cardiovascular disease risk factors, and quality of life: results from a randomized controlled trial&lt;/title&gt;&lt;secondary-title&gt;Scandinavian Journal of Work Environment and Health&lt;/secondary-title&gt;&lt;alt-title&gt;Scand J Work Environ Health&lt;/alt-title&gt;&lt;/titles&gt;&lt;periodical&gt;&lt;full-title&gt;Scandinavian Journal of Work Environment and Health&lt;/full-title&gt;&lt;/periodical&gt;&lt;alt-periodical&gt;&lt;full-title&gt;Scand J Work Environ Health&lt;/full-title&gt;&lt;/alt-periodical&gt;&lt;pages&gt;284-294&lt;/pages&gt;&lt;volume&gt;39&lt;/volume&gt;&lt;number&gt;3&lt;/number&gt;&lt;dates&gt;&lt;year&gt;2013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32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31C07B2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55FE140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A5126D2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64B2692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C13988A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6CFB662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99495AE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43F2A60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6496982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</w:tr>
      <w:tr w:rsidR="00B61278" w:rsidRPr="00547956" w14:paraId="4FA92C10" w14:textId="77777777" w:rsidTr="00954828">
        <w:trPr>
          <w:trHeight w:val="57"/>
        </w:trPr>
        <w:tc>
          <w:tcPr>
            <w:tcW w:w="0" w:type="auto"/>
            <w:noWrap/>
            <w:hideMark/>
          </w:tcPr>
          <w:p w14:paraId="2DC81693" w14:textId="165BE72B" w:rsidR="00B61278" w:rsidRPr="00547956" w:rsidRDefault="006A6361" w:rsidP="00615968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Robroek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Robroek&lt;/Author&gt;&lt;Year&gt;2012&lt;/Year&gt;&lt;RecNum&gt;5431&lt;/RecNum&gt;&lt;DisplayText&gt;&lt;style face="superscript"&gt;28&lt;/style&gt;&lt;/DisplayText&gt;&lt;record&gt;&lt;rec-number&gt;5431&lt;/rec-number&gt;&lt;foreign-keys&gt;&lt;key app="EN" db-id="r5wt2dt9l0szv2e52zsvv504afp95dvfwprf" timestamp="1565596939"&gt;5431&lt;/key&gt;&lt;/foreign-keys&gt;&lt;ref-type name="Journal Article"&gt;17&lt;/ref-type&gt;&lt;contributors&gt;&lt;authors&gt;&lt;author&gt;Robroek, S.J.,&lt;/author&gt;&lt;author&gt;Polinder, S.,&lt;/author&gt;&lt;author&gt;Bredt, F.J.,&lt;/author&gt;&lt;author&gt;Burdorf, A. &lt;/author&gt;&lt;/authors&gt;&lt;/contributors&gt;&lt;titles&gt;&lt;title&gt;Cost-effectiveness of a long-term Internet-delivered worksite health promotion programme on physical activity and nutrition: a cluster randomized controlled trial&lt;/title&gt;&lt;secondary-title&gt;Health Education Research&lt;/secondary-title&gt;&lt;alt-title&gt;Health Educ Res&lt;/alt-title&gt;&lt;/titles&gt;&lt;periodical&gt;&lt;full-title&gt;Health Educ Res&lt;/full-title&gt;&lt;abbr-1&gt;Health education research&lt;/abbr-1&gt;&lt;/periodical&gt;&lt;alt-periodical&gt;&lt;full-title&gt;Health Educ Res&lt;/full-title&gt;&lt;abbr-1&gt;Health education research&lt;/abbr-1&gt;&lt;/alt-periodical&gt;&lt;pages&gt;399-410&lt;/pages&gt;&lt;volume&gt;27&lt;/volume&gt;&lt;number&gt;3&lt;/number&gt;&lt;dates&gt;&lt;year&gt;2012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8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016E3BC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92B9770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85D6C24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30A93B9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7D1D03D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72E7831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CC5ED4D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02DACB1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346D6C0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</w:tr>
      <w:tr w:rsidR="00B61278" w:rsidRPr="00547956" w14:paraId="12FFE727" w14:textId="77777777" w:rsidTr="00954828">
        <w:trPr>
          <w:trHeight w:val="57"/>
        </w:trPr>
        <w:tc>
          <w:tcPr>
            <w:tcW w:w="0" w:type="auto"/>
            <w:noWrap/>
            <w:hideMark/>
          </w:tcPr>
          <w:p w14:paraId="280C3104" w14:textId="275197EF" w:rsidR="00B61278" w:rsidRPr="00547956" w:rsidRDefault="006A6361" w:rsidP="00615968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Kouwenhoven-Pasmooij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Kouwenhoven-Pasmooij&lt;/Author&gt;&lt;Year&gt;2018&lt;/Year&gt;&lt;RecNum&gt;5394&lt;/RecNum&gt;&lt;DisplayText&gt;&lt;style face="superscript"&gt;26&lt;/style&gt;&lt;/DisplayText&gt;&lt;record&gt;&lt;rec-number&gt;5394&lt;/rec-number&gt;&lt;foreign-keys&gt;&lt;key app="EN" db-id="r5wt2dt9l0szv2e52zsvv504afp95dvfwprf" timestamp="1563222771"&gt;5394&lt;/key&gt;&lt;/foreign-keys&gt;&lt;ref-type name="Journal Article"&gt;17&lt;/ref-type&gt;&lt;contributors&gt;&lt;authors&gt;&lt;author&gt;Kouwenhoven-Pasmooij, T.A.,&lt;/author&gt;&lt;author&gt;Robroek, S.J.,&lt;/author&gt;&lt;author&gt;Nieboer, D.,&lt;/author&gt;&lt;author&gt;Helmhout, P.H.,&lt;/author&gt;&lt;author&gt;Wery, M.F.,&lt;/author&gt;&lt;author&gt;Hunink, M.,&lt;/author&gt;&lt;author&gt;Burdorf, A.&lt;/author&gt;&lt;/authors&gt;&lt;/contributors&gt;&lt;titles&gt;&lt;title&gt;Quality of motivational interviewing matters: the effect on participation in health-promotion activities in a cluster randomized controlled trial&lt;/title&gt;&lt;secondary-title&gt;&lt;style face="bold" font="default" size="100%"&gt;Scandinavian Journal of Work Environement &amp;amp; Health&lt;/style&gt;&lt;/secondary-title&gt;&lt;alt-title&gt;Scand J Work Environ Health&lt;/alt-title&gt;&lt;/titles&gt;&lt;periodical&gt;&lt;full-title&gt;Scandinavian Journal of Work Environement &amp;amp; Health&lt;/full-title&gt;&lt;/periodical&gt;&lt;alt-periodical&gt;&lt;full-title&gt;Scand J Work Environ Health&lt;/full-title&gt;&lt;/alt-periodical&gt;&lt;pages&gt;414-422&lt;/pages&gt;&lt;volume&gt;44&lt;/volume&gt;&lt;number&gt;4&lt;/number&gt;&lt;dates&gt;&lt;year&gt;2018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6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6C130B4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C7669D1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5C65DA8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603AAB4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5B8AFD5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93E3C59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39DDE21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A5F4984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4942945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</w:tr>
      <w:tr w:rsidR="00B61278" w:rsidRPr="00547956" w14:paraId="6EC0A89C" w14:textId="77777777" w:rsidTr="00954828">
        <w:trPr>
          <w:trHeight w:val="57"/>
        </w:trPr>
        <w:tc>
          <w:tcPr>
            <w:tcW w:w="0" w:type="auto"/>
            <w:noWrap/>
            <w:hideMark/>
          </w:tcPr>
          <w:p w14:paraId="7E5387A6" w14:textId="189006CD" w:rsidR="00B61278" w:rsidRPr="00547956" w:rsidRDefault="006A6361" w:rsidP="00615968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t>Steenhuis</w: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Style w:val="Zwaar"/>
                <w:b w:val="0"/>
                <w:sz w:val="20"/>
                <w:szCs w:val="20"/>
                <w:lang w:val="en-US"/>
              </w:rPr>
              <w:instrText xml:space="preserve"> ADDIN EN.CITE &lt;EndNote&gt;&lt;Cite&gt;&lt;Author&gt;Steenhuis&lt;/Author&gt;&lt;Year&gt;2004&lt;/Year&gt;&lt;RecNum&gt;5396&lt;/RecNum&gt;&lt;DisplayText&gt;&lt;style face="superscript"&gt;29&lt;/style&gt;&lt;/DisplayText&gt;&lt;record&gt;&lt;rec-number&gt;5396&lt;/rec-number&gt;&lt;foreign-keys&gt;&lt;key app="EN" db-id="r5wt2dt9l0szv2e52zsvv504afp95dvfwprf" timestamp="1563223143"&gt;5396&lt;/key&gt;&lt;/foreign-keys&gt;&lt;ref-type name="Journal Article"&gt;17&lt;/ref-type&gt;&lt;contributors&gt;&lt;authors&gt;&lt;author&gt;Steenhuis, I., &lt;/author&gt;&lt;author&gt;van Assema, P.,&lt;/author&gt;&lt;author&gt;van Breukelen, G.,&lt;/author&gt;&lt;author&gt;Glanz, K.,&lt;/author&gt;&lt;author&gt;Kok, G.,&lt;/author&gt;&lt;author&gt;de Vries, H. &lt;/author&gt;&lt;/authors&gt;&lt;/contributors&gt;&lt;titles&gt;&lt;title&gt;The impact of educational and environmental interventions in Dutch worksite cafeterias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335-343&lt;/pages&gt;&lt;volume&gt;19&lt;/volume&gt;&lt;number&gt;3&lt;/number&gt;&lt;dates&gt;&lt;year&gt;2004&lt;/year&gt;&lt;/dates&gt;&lt;urls&gt;&lt;/urls&gt;&lt;/record&gt;&lt;/Cite&gt;&lt;/EndNote&gt;</w:instrTex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Style w:val="Zwaar"/>
                <w:b w:val="0"/>
                <w:sz w:val="20"/>
                <w:szCs w:val="20"/>
                <w:vertAlign w:val="superscript"/>
                <w:lang w:val="en-US"/>
              </w:rPr>
              <w:t>29</w: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587EC41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A7F6AAF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52C72B8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539F10F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AE19BCC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C22C8AA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D78D647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FC16EA9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ABF0F74" w14:textId="77777777" w:rsidR="00B61278" w:rsidRPr="00547956" w:rsidRDefault="00B61278" w:rsidP="00954828">
            <w:pPr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</w:tr>
    </w:tbl>
    <w:p w14:paraId="149ADDD7" w14:textId="5D17F21D" w:rsidR="00B61278" w:rsidRPr="00547956" w:rsidRDefault="00B61278" w:rsidP="00F71387">
      <w:pPr>
        <w:rPr>
          <w:sz w:val="20"/>
          <w:szCs w:val="20"/>
          <w:lang w:val="en-US"/>
        </w:rPr>
      </w:pPr>
    </w:p>
    <w:sectPr w:rsidR="00B61278" w:rsidRPr="00547956" w:rsidSect="0065199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199D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387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D4C17-8C86-48D8-8D62-94C8C4FDB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DE18AC3</Template>
  <TotalTime>282</TotalTime>
  <Pages>1</Pages>
  <Words>1039</Words>
  <Characters>5720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